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B6B25" w14:textId="1791365F" w:rsidR="0079094C" w:rsidRPr="00B62AA0" w:rsidRDefault="002531DC" w:rsidP="00B62AA0">
      <w:pPr>
        <w:rPr>
          <w:rFonts w:ascii="Times New Roman" w:eastAsia="宋体" w:hAnsi="Times New Roman" w:cs="Times New Roman"/>
          <w:sz w:val="22"/>
        </w:rPr>
      </w:pPr>
      <w:bookmarkStart w:id="0" w:name="OLE_LINK1"/>
      <w:bookmarkStart w:id="1" w:name="_Hlk153617521"/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2"/>
        </w:rPr>
        <w:t>Table 2</w:t>
      </w:r>
      <w:r w:rsidR="00B62AA0">
        <w:rPr>
          <w:rFonts w:ascii="Times New Roman" w:eastAsia="宋体" w:hAnsi="Times New Roman" w:cs="Times New Roman" w:hint="eastAsia"/>
          <w:b/>
          <w:bCs/>
          <w:sz w:val="22"/>
        </w:rPr>
        <w:t>.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B62AA0">
        <w:rPr>
          <w:rFonts w:ascii="Times New Roman" w:eastAsia="宋体" w:hAnsi="Times New Roman" w:cs="Times New Roman"/>
          <w:sz w:val="22"/>
        </w:rPr>
        <w:t xml:space="preserve">Formulas and thresholds for </w:t>
      </w:r>
      <w:r w:rsidRPr="00B62AA0">
        <w:rPr>
          <w:rFonts w:ascii="Times New Roman" w:eastAsia="宋体" w:hAnsi="Times New Roman" w:cs="Times New Roman" w:hint="eastAsia"/>
          <w:sz w:val="22"/>
        </w:rPr>
        <w:t xml:space="preserve">ROR, PRR, </w:t>
      </w:r>
      <w:r w:rsidRPr="00B62AA0">
        <w:rPr>
          <w:rFonts w:ascii="Times New Roman" w:eastAsia="宋体" w:hAnsi="Times New Roman" w:cs="Times New Roman"/>
          <w:sz w:val="22"/>
        </w:rPr>
        <w:t>BCP</w:t>
      </w:r>
      <w:r w:rsidR="00B62AA0">
        <w:rPr>
          <w:rFonts w:ascii="Times New Roman" w:eastAsia="宋体" w:hAnsi="Times New Roman" w:cs="Times New Roman" w:hint="eastAsia"/>
          <w:sz w:val="22"/>
        </w:rPr>
        <w:t>N</w:t>
      </w:r>
      <w:r w:rsidRPr="00B62AA0">
        <w:rPr>
          <w:rFonts w:ascii="Times New Roman" w:eastAsia="宋体" w:hAnsi="Times New Roman" w:cs="Times New Roman"/>
          <w:sz w:val="22"/>
        </w:rPr>
        <w:t>N</w:t>
      </w:r>
      <w:r w:rsidRPr="00B62AA0">
        <w:rPr>
          <w:rFonts w:ascii="Times New Roman" w:eastAsia="宋体" w:hAnsi="Times New Roman" w:cs="Times New Roman" w:hint="eastAsia"/>
          <w:sz w:val="22"/>
        </w:rPr>
        <w:t xml:space="preserve"> and MGPS</w:t>
      </w:r>
      <w:r w:rsidRPr="00B62AA0">
        <w:rPr>
          <w:rFonts w:ascii="Times New Roman" w:eastAsia="宋体" w:hAnsi="Times New Roman" w:cs="Times New Roman"/>
          <w:sz w:val="22"/>
        </w:rPr>
        <w:t xml:space="preserve"> methods</w:t>
      </w:r>
    </w:p>
    <w:p w14:paraId="72C3906B" w14:textId="77777777" w:rsidR="00B62AA0" w:rsidRDefault="00B62AA0" w:rsidP="00B62AA0">
      <w:pPr>
        <w:rPr>
          <w:rFonts w:ascii="Times New Roman" w:eastAsia="宋体" w:hAnsi="Times New Roman" w:cs="Times New Roman"/>
          <w:b/>
          <w:bCs/>
          <w:sz w:val="22"/>
        </w:rPr>
      </w:pPr>
    </w:p>
    <w:tbl>
      <w:tblPr>
        <w:tblW w:w="8345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4435"/>
        <w:gridCol w:w="2390"/>
      </w:tblGrid>
      <w:tr w:rsidR="0079094C" w14:paraId="332377E7" w14:textId="77777777">
        <w:trPr>
          <w:trHeight w:val="404"/>
        </w:trPr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A46D3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Algorithms</w:t>
            </w:r>
          </w:p>
        </w:tc>
        <w:tc>
          <w:tcPr>
            <w:tcW w:w="4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C0B6F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Equation</w:t>
            </w:r>
          </w:p>
        </w:tc>
        <w:tc>
          <w:tcPr>
            <w:tcW w:w="2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F61B0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Criteria</w:t>
            </w:r>
          </w:p>
        </w:tc>
      </w:tr>
      <w:tr w:rsidR="0079094C" w14:paraId="6CDEF6B2" w14:textId="77777777" w:rsidTr="00B62AA0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BA006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ROR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EE7B" w14:textId="77777777" w:rsidR="0079094C" w:rsidRDefault="001C657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ROR=ad/b/c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7B886" w14:textId="77777777" w:rsidR="0079094C" w:rsidRPr="00B62AA0" w:rsidRDefault="001C657A" w:rsidP="00B62A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B62AA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wer limit of 95% CI&gt;1, N≥3</w:t>
            </w:r>
          </w:p>
        </w:tc>
      </w:tr>
      <w:tr w:rsidR="0079094C" w14:paraId="4A0FE0FD" w14:textId="77777777" w:rsidTr="00B62AA0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FAFB" w14:textId="77777777" w:rsidR="0079094C" w:rsidRDefault="0079094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53CF" w14:textId="77777777" w:rsidR="0079094C" w:rsidRDefault="001C657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5%CI=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perscript"/>
              </w:rPr>
              <w:t>ln (ROR)±1.96(1/a+1/b+1/c+1/d) ^0.5</w:t>
            </w:r>
          </w:p>
        </w:tc>
        <w:tc>
          <w:tcPr>
            <w:tcW w:w="23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2A3C" w14:textId="77777777" w:rsidR="0079094C" w:rsidRDefault="0079094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B62AA0" w14:paraId="452B9CDE" w14:textId="77777777" w:rsidTr="001C657A">
        <w:trPr>
          <w:trHeight w:val="404"/>
        </w:trPr>
        <w:tc>
          <w:tcPr>
            <w:tcW w:w="1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D4A9" w14:textId="6873B785" w:rsidR="00B62AA0" w:rsidRDefault="00B62AA0" w:rsidP="001C657A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</w:pPr>
            <w:r w:rsidRPr="00B62AA0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PRR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52E" w14:textId="171A9F35" w:rsidR="00B62AA0" w:rsidRDefault="00B62AA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=a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c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  <w:p w14:paraId="0C3F3F06" w14:textId="5003E64F" w:rsidR="00B62AA0" w:rsidRDefault="00B62AA0">
            <w:pP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=[(ad-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^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]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[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]</w:t>
            </w:r>
          </w:p>
        </w:tc>
        <w:tc>
          <w:tcPr>
            <w:tcW w:w="2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84AC" w14:textId="05F18468" w:rsidR="00B62AA0" w:rsidRDefault="00B62A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≥2, 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4, N≥3</w:t>
            </w:r>
          </w:p>
        </w:tc>
      </w:tr>
      <w:tr w:rsidR="0079094C" w14:paraId="0B1ECB40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35A8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685" w14:textId="77777777" w:rsidR="0079094C" w:rsidRDefault="001C657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C=log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a(a+b+c+d) (a+c) 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3B2CA" w14:textId="77777777" w:rsidR="0079094C" w:rsidRDefault="001C657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C025&gt;0</w:t>
            </w:r>
          </w:p>
        </w:tc>
      </w:tr>
      <w:tr w:rsidR="0079094C" w14:paraId="66033C32" w14:textId="77777777" w:rsidTr="00B62AA0">
        <w:trPr>
          <w:trHeight w:val="404"/>
        </w:trPr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7FDE3" w14:textId="77777777" w:rsidR="0079094C" w:rsidRDefault="0079094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AAD" w14:textId="77777777" w:rsidR="0079094C" w:rsidRDefault="001C657A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5%CI= E(IC) ± 2V(IC)^0.5</w:t>
            </w:r>
          </w:p>
        </w:tc>
        <w:tc>
          <w:tcPr>
            <w:tcW w:w="23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3272F" w14:textId="77777777" w:rsidR="0079094C" w:rsidRDefault="0079094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B62AA0" w14:paraId="13A95E1A" w14:textId="77777777">
        <w:trPr>
          <w:trHeight w:val="404"/>
        </w:trPr>
        <w:tc>
          <w:tcPr>
            <w:tcW w:w="1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F925A" w14:textId="65AA68E7" w:rsidR="00B62AA0" w:rsidRDefault="00B62A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55F45" w14:textId="002A80FC" w:rsidR="00B62AA0" w:rsidRDefault="00B62AA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=a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  <w:p w14:paraId="154E48C9" w14:textId="79A61A48" w:rsidR="00B62AA0" w:rsidRDefault="00B62AA0">
            <w:pP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EBGM)±1.96(1/a+1/b+1/c+1/d)^0.5</w:t>
            </w:r>
          </w:p>
        </w:tc>
        <w:tc>
          <w:tcPr>
            <w:tcW w:w="23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026F" w14:textId="0BC2E4CF" w:rsidR="00B62AA0" w:rsidRDefault="00B62AA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&gt;2</w:t>
            </w:r>
          </w:p>
        </w:tc>
      </w:tr>
    </w:tbl>
    <w:p w14:paraId="25292966" w14:textId="77777777" w:rsidR="0079094C" w:rsidRDefault="0079094C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72602B9" w14:textId="21776981" w:rsidR="0079094C" w:rsidRDefault="001C657A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>Notes: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2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, the number of reports;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62AA0">
        <w:rPr>
          <w:rFonts w:ascii="Times New Roman" w:hAnsi="Times New Roman" w:cs="Times New Roman"/>
          <w:color w:val="000000" w:themeColor="text1"/>
          <w:szCs w:val="21"/>
        </w:rPr>
        <w:t>χ</w:t>
      </w:r>
      <w:r w:rsidR="00B62AA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B62AA0">
        <w:rPr>
          <w:rFonts w:ascii="Times New Roman" w:hAnsi="Times New Roman" w:cs="Times New Roman"/>
          <w:color w:val="000000" w:themeColor="text1"/>
          <w:szCs w:val="21"/>
        </w:rPr>
        <w:t xml:space="preserve">, chi-squared; 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C, information component; IC025, the lower limit of 95% CI of the IC; E(IC), the IC expectations; V(IC), the variance of IC</w:t>
      </w:r>
      <w:r w:rsidR="00B62AA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="00B62AA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BGM, empirical Bayesian geometric mean; EBGM05, the lower limit of 95% CI of EBGM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.</w:t>
      </w:r>
    </w:p>
    <w:p w14:paraId="484356C9" w14:textId="77777777" w:rsidR="0079094C" w:rsidRDefault="0079094C">
      <w:pPr>
        <w:rPr>
          <w:rFonts w:ascii="Times New Roman" w:eastAsia="宋体" w:hAnsi="Times New Roman" w:cs="Times New Roman"/>
          <w:b/>
          <w:bCs/>
          <w:sz w:val="22"/>
        </w:rPr>
      </w:pPr>
    </w:p>
    <w:bookmarkEnd w:id="0"/>
    <w:bookmarkEnd w:id="1"/>
    <w:sectPr w:rsidR="00790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315E0" w14:textId="77777777" w:rsidR="006C0560" w:rsidRDefault="006C0560" w:rsidP="009E0CA2">
      <w:r>
        <w:separator/>
      </w:r>
    </w:p>
  </w:endnote>
  <w:endnote w:type="continuationSeparator" w:id="0">
    <w:p w14:paraId="1B0E5D5C" w14:textId="77777777" w:rsidR="006C0560" w:rsidRDefault="006C0560" w:rsidP="009E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0FC8C" w14:textId="77777777" w:rsidR="006C0560" w:rsidRDefault="006C0560" w:rsidP="009E0CA2">
      <w:r>
        <w:separator/>
      </w:r>
    </w:p>
  </w:footnote>
  <w:footnote w:type="continuationSeparator" w:id="0">
    <w:p w14:paraId="49BA457A" w14:textId="77777777" w:rsidR="006C0560" w:rsidRDefault="006C0560" w:rsidP="009E0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Y2MmQ1ZmEzZGRiM2ZmZjlmZThkYTNmNjc3MzlhZDUifQ=="/>
    <w:docVar w:name="KY_MEDREF_DOCUID" w:val="{1F06FB28-F644-4E50-BBFF-EE9FECA6A9DB}"/>
    <w:docVar w:name="KY_MEDREF_VERSION" w:val="3"/>
  </w:docVars>
  <w:rsids>
    <w:rsidRoot w:val="00FB6737"/>
    <w:rsid w:val="0000765C"/>
    <w:rsid w:val="00035EB8"/>
    <w:rsid w:val="000516E4"/>
    <w:rsid w:val="00064186"/>
    <w:rsid w:val="000648D9"/>
    <w:rsid w:val="00064BB6"/>
    <w:rsid w:val="0008435F"/>
    <w:rsid w:val="000969AC"/>
    <w:rsid w:val="000D2ECC"/>
    <w:rsid w:val="000F0E17"/>
    <w:rsid w:val="000F20FE"/>
    <w:rsid w:val="000F488A"/>
    <w:rsid w:val="00133392"/>
    <w:rsid w:val="00137B86"/>
    <w:rsid w:val="00143E38"/>
    <w:rsid w:val="00152221"/>
    <w:rsid w:val="001564D0"/>
    <w:rsid w:val="0016495E"/>
    <w:rsid w:val="001B081D"/>
    <w:rsid w:val="001B13DC"/>
    <w:rsid w:val="001B7AB4"/>
    <w:rsid w:val="001C0E83"/>
    <w:rsid w:val="001C657A"/>
    <w:rsid w:val="001D05B3"/>
    <w:rsid w:val="001D3DED"/>
    <w:rsid w:val="001D695B"/>
    <w:rsid w:val="001E2202"/>
    <w:rsid w:val="001E74C1"/>
    <w:rsid w:val="002518D9"/>
    <w:rsid w:val="002531DC"/>
    <w:rsid w:val="00270A93"/>
    <w:rsid w:val="00271E3F"/>
    <w:rsid w:val="002A4043"/>
    <w:rsid w:val="002A4FCE"/>
    <w:rsid w:val="002C15F5"/>
    <w:rsid w:val="002C38AB"/>
    <w:rsid w:val="002D1D05"/>
    <w:rsid w:val="002D1F5D"/>
    <w:rsid w:val="002D51C1"/>
    <w:rsid w:val="002E1AE9"/>
    <w:rsid w:val="002E3EBC"/>
    <w:rsid w:val="003027B1"/>
    <w:rsid w:val="00312032"/>
    <w:rsid w:val="0033344A"/>
    <w:rsid w:val="00347064"/>
    <w:rsid w:val="00353454"/>
    <w:rsid w:val="00364C66"/>
    <w:rsid w:val="00376944"/>
    <w:rsid w:val="0038070A"/>
    <w:rsid w:val="00382D61"/>
    <w:rsid w:val="003B55A5"/>
    <w:rsid w:val="003B7169"/>
    <w:rsid w:val="0041334D"/>
    <w:rsid w:val="004238B4"/>
    <w:rsid w:val="004A4600"/>
    <w:rsid w:val="004B18F3"/>
    <w:rsid w:val="004E2FC6"/>
    <w:rsid w:val="00504607"/>
    <w:rsid w:val="00523152"/>
    <w:rsid w:val="0053240A"/>
    <w:rsid w:val="00541DC2"/>
    <w:rsid w:val="0054790C"/>
    <w:rsid w:val="00561EC0"/>
    <w:rsid w:val="00572999"/>
    <w:rsid w:val="005971C4"/>
    <w:rsid w:val="005C5071"/>
    <w:rsid w:val="005D04DB"/>
    <w:rsid w:val="005F55B3"/>
    <w:rsid w:val="00602EE9"/>
    <w:rsid w:val="006570F5"/>
    <w:rsid w:val="00657896"/>
    <w:rsid w:val="00680269"/>
    <w:rsid w:val="0069206B"/>
    <w:rsid w:val="006B183A"/>
    <w:rsid w:val="006B49B0"/>
    <w:rsid w:val="006C0560"/>
    <w:rsid w:val="006C2BE6"/>
    <w:rsid w:val="006F4649"/>
    <w:rsid w:val="006F5FB6"/>
    <w:rsid w:val="007220F9"/>
    <w:rsid w:val="0072791F"/>
    <w:rsid w:val="00741AB6"/>
    <w:rsid w:val="00744109"/>
    <w:rsid w:val="00761157"/>
    <w:rsid w:val="00780957"/>
    <w:rsid w:val="0079094C"/>
    <w:rsid w:val="00796568"/>
    <w:rsid w:val="007A3E3C"/>
    <w:rsid w:val="007B7C56"/>
    <w:rsid w:val="007D6B75"/>
    <w:rsid w:val="007D7B1D"/>
    <w:rsid w:val="00801631"/>
    <w:rsid w:val="008056CF"/>
    <w:rsid w:val="00830222"/>
    <w:rsid w:val="0085707B"/>
    <w:rsid w:val="008A4581"/>
    <w:rsid w:val="008B2E5E"/>
    <w:rsid w:val="008C2CEE"/>
    <w:rsid w:val="008D045E"/>
    <w:rsid w:val="008E5853"/>
    <w:rsid w:val="00943EC4"/>
    <w:rsid w:val="00965D8B"/>
    <w:rsid w:val="00972A23"/>
    <w:rsid w:val="009C014F"/>
    <w:rsid w:val="009C1CA1"/>
    <w:rsid w:val="009D4865"/>
    <w:rsid w:val="009D7B8B"/>
    <w:rsid w:val="009E0CA2"/>
    <w:rsid w:val="009F68E5"/>
    <w:rsid w:val="00A0229B"/>
    <w:rsid w:val="00A037AF"/>
    <w:rsid w:val="00A05DF8"/>
    <w:rsid w:val="00A171EA"/>
    <w:rsid w:val="00A412B8"/>
    <w:rsid w:val="00A75372"/>
    <w:rsid w:val="00A76F63"/>
    <w:rsid w:val="00A901A2"/>
    <w:rsid w:val="00AA5226"/>
    <w:rsid w:val="00AB0836"/>
    <w:rsid w:val="00AB1069"/>
    <w:rsid w:val="00AF2A1D"/>
    <w:rsid w:val="00B07976"/>
    <w:rsid w:val="00B10CEA"/>
    <w:rsid w:val="00B13689"/>
    <w:rsid w:val="00B62AA0"/>
    <w:rsid w:val="00B713AD"/>
    <w:rsid w:val="00B8190B"/>
    <w:rsid w:val="00B833F7"/>
    <w:rsid w:val="00B903EC"/>
    <w:rsid w:val="00BB016D"/>
    <w:rsid w:val="00BC479A"/>
    <w:rsid w:val="00BC6657"/>
    <w:rsid w:val="00C12CE0"/>
    <w:rsid w:val="00C21AA2"/>
    <w:rsid w:val="00C3068D"/>
    <w:rsid w:val="00C75A20"/>
    <w:rsid w:val="00C96D95"/>
    <w:rsid w:val="00CB1C03"/>
    <w:rsid w:val="00CD426D"/>
    <w:rsid w:val="00CF131B"/>
    <w:rsid w:val="00D4724B"/>
    <w:rsid w:val="00D52B08"/>
    <w:rsid w:val="00D64428"/>
    <w:rsid w:val="00D77CF9"/>
    <w:rsid w:val="00DC0744"/>
    <w:rsid w:val="00DC72D9"/>
    <w:rsid w:val="00DF54B5"/>
    <w:rsid w:val="00DF7ABA"/>
    <w:rsid w:val="00E04CA1"/>
    <w:rsid w:val="00E120CB"/>
    <w:rsid w:val="00E243BF"/>
    <w:rsid w:val="00E445A4"/>
    <w:rsid w:val="00E54616"/>
    <w:rsid w:val="00E656D8"/>
    <w:rsid w:val="00E71694"/>
    <w:rsid w:val="00E727B1"/>
    <w:rsid w:val="00E85873"/>
    <w:rsid w:val="00EE2BC7"/>
    <w:rsid w:val="00F06D1A"/>
    <w:rsid w:val="00F22865"/>
    <w:rsid w:val="00F251D8"/>
    <w:rsid w:val="00F26607"/>
    <w:rsid w:val="00F874C3"/>
    <w:rsid w:val="00FB56CE"/>
    <w:rsid w:val="00FB6737"/>
    <w:rsid w:val="00FC68E0"/>
    <w:rsid w:val="00FC6C51"/>
    <w:rsid w:val="00FD4452"/>
    <w:rsid w:val="00FF36BD"/>
    <w:rsid w:val="01613165"/>
    <w:rsid w:val="029529CD"/>
    <w:rsid w:val="05FA690D"/>
    <w:rsid w:val="0B686A19"/>
    <w:rsid w:val="0B817299"/>
    <w:rsid w:val="0B8E769E"/>
    <w:rsid w:val="0CED7F8D"/>
    <w:rsid w:val="1AFE0152"/>
    <w:rsid w:val="25167499"/>
    <w:rsid w:val="29842490"/>
    <w:rsid w:val="2A047640"/>
    <w:rsid w:val="2B6064DD"/>
    <w:rsid w:val="2D46421A"/>
    <w:rsid w:val="37980AA4"/>
    <w:rsid w:val="3E0D1D51"/>
    <w:rsid w:val="44167679"/>
    <w:rsid w:val="466B03F4"/>
    <w:rsid w:val="58316E90"/>
    <w:rsid w:val="67B55CBC"/>
    <w:rsid w:val="6E3B7930"/>
    <w:rsid w:val="7946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77D0"/>
  <w15:docId w15:val="{191C3CF8-338F-4E68-A0DD-EC67F078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9">
    <w:name w:val="Placeholder Text"/>
    <w:basedOn w:val="a0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yuanqiong</dc:creator>
  <cp:lastModifiedBy>DaiQian</cp:lastModifiedBy>
  <cp:revision>3</cp:revision>
  <dcterms:created xsi:type="dcterms:W3CDTF">2024-05-04T07:46:00Z</dcterms:created>
  <dcterms:modified xsi:type="dcterms:W3CDTF">2024-05-0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96</vt:lpwstr>
  </property>
  <property fmtid="{D5CDD505-2E9C-101B-9397-08002B2CF9AE}" pid="3" name="ICV">
    <vt:lpwstr>45B158F7575348A6BBD082FDAC610164_12</vt:lpwstr>
  </property>
</Properties>
</file>